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539" w:hanging="539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Oligonucleotide dot blot templates to recognize </w:t>
      </w:r>
      <w:r>
        <w:rPr>
          <w:i/>
          <w:lang w:val="en-GB"/>
        </w:rPr>
        <w:t xml:space="preserve">P. aeruginosa </w:t>
      </w:r>
      <w:r>
        <w:rPr>
          <w:lang w:val="en-GB"/>
        </w:rPr>
        <w:t xml:space="preserve">STM transposon </w:t>
      </w:r>
    </w:p>
    <w:p>
      <w:pPr>
        <w:pStyle w:val="Normal"/>
        <w:spacing w:lineRule="auto" w:line="360"/>
        <w:ind w:left="539" w:hanging="539"/>
        <w:rPr>
          <w:lang w:val="en-GB"/>
        </w:rPr>
      </w:pPr>
      <w:r>
        <w:rPr>
          <w:lang w:val="en-GB"/>
        </w:rPr>
        <w:t>mutants in murine airway infection competition experiments.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523865" cy="53721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3840" cy="5372280"/>
                          <a:chOff x="0" y="0"/>
                          <a:chExt cx="5523840" cy="5372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523840" cy="5371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360" y="923400"/>
                            <a:ext cx="21614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Experiment 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840" y="1828080"/>
                            <a:ext cx="21780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840" y="1598760"/>
                            <a:ext cx="21780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840" y="1367640"/>
                            <a:ext cx="21780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840" y="1138680"/>
                            <a:ext cx="21780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085000" y="1828080"/>
                            <a:ext cx="4298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51920" y="1828080"/>
                            <a:ext cx="43236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21000" y="182808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789000" y="182808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57360" y="182808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923560" y="1828080"/>
                            <a:ext cx="43380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491920" y="182808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59920" y="182808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28280" y="182808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96280" y="182808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64640" y="182808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2640" y="182808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512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85000" y="1598760"/>
                            <a:ext cx="4298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13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1920" y="1598760"/>
                            <a:ext cx="43236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1633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1000" y="159876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5563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89000" y="159876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5546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57360" y="159876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2706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3560" y="1598760"/>
                            <a:ext cx="43380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2579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1920" y="159876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797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9920" y="159876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523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8280" y="159876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3194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6280" y="159876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2838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4640" y="159876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A3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640" y="159876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UK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85000" y="1367640"/>
                            <a:ext cx="4298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954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1920" y="1367640"/>
                            <a:ext cx="43236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2388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1000" y="136764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2588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89000" y="136764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734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57360" y="136764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640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3560" y="1367640"/>
                            <a:ext cx="43380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0413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1920" y="136764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0999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9920" y="136764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1003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8280" y="136764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236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6280" y="136764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915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4640" y="136764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554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640" y="136764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552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85000" y="1138680"/>
                            <a:ext cx="4298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1920" y="1138680"/>
                            <a:ext cx="43236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1000" y="113868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89000" y="113868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57360" y="113868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3560" y="1138680"/>
                            <a:ext cx="43380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1920" y="113868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9920" y="113868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8280" y="113868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6280" y="113868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4640" y="113868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640" y="113868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5560" y="1368360"/>
                            <a:ext cx="54000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60" y="1598760"/>
                            <a:ext cx="54000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60" y="1828800"/>
                            <a:ext cx="54000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4640" y="1138680"/>
                            <a:ext cx="0" cy="920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7000" y="1138680"/>
                            <a:ext cx="0" cy="920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8280" y="1138680"/>
                            <a:ext cx="0" cy="920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0640" y="1138680"/>
                            <a:ext cx="0" cy="920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1920" y="1138680"/>
                            <a:ext cx="0" cy="920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24280" y="1138680"/>
                            <a:ext cx="0" cy="920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7720" y="1138680"/>
                            <a:ext cx="0" cy="920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89000" y="1138680"/>
                            <a:ext cx="0" cy="920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21360" y="1138680"/>
                            <a:ext cx="0" cy="920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60" y="1138680"/>
                            <a:ext cx="5400000" cy="0"/>
                          </a:xfrm>
                          <a:prstGeom prst="line">
                            <a:avLst/>
                          </a:prstGeom>
                          <a:ln cap="sq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52640" y="1138680"/>
                            <a:ext cx="0" cy="920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85720" y="1138680"/>
                            <a:ext cx="0" cy="920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60" y="1138680"/>
                            <a:ext cx="0" cy="920880"/>
                          </a:xfrm>
                          <a:prstGeom prst="line">
                            <a:avLst/>
                          </a:prstGeom>
                          <a:ln cap="sq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16280" y="1138680"/>
                            <a:ext cx="0" cy="920880"/>
                          </a:xfrm>
                          <a:prstGeom prst="line">
                            <a:avLst/>
                          </a:prstGeom>
                          <a:ln cap="sq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60" y="2059920"/>
                            <a:ext cx="5400000" cy="0"/>
                          </a:xfrm>
                          <a:prstGeom prst="line">
                            <a:avLst/>
                          </a:prstGeom>
                          <a:ln cap="sq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360" y="1138680"/>
                            <a:ext cx="0" cy="920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840" y="2764080"/>
                            <a:ext cx="21780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840" y="2534400"/>
                            <a:ext cx="21780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840" y="2304360"/>
                            <a:ext cx="21780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085000" y="2764080"/>
                            <a:ext cx="4298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651920" y="2764080"/>
                            <a:ext cx="43236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21000" y="276408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789000" y="276408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357360" y="276408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923560" y="2764080"/>
                            <a:ext cx="43380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491920" y="276408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59920" y="276408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28280" y="276408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552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6280" y="276408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554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4640" y="276408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5563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640" y="276408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236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85000" y="2534400"/>
                            <a:ext cx="4298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0999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1920" y="2534400"/>
                            <a:ext cx="43236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954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1000" y="253440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3239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89000" y="253440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1846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57360" y="253440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95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3560" y="2534400"/>
                            <a:ext cx="43380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3012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1920" y="253440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103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9920" y="253440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190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8280" y="253440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2706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6280" y="253440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3194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4640" y="253440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A3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640" y="253440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13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85000" y="2304360"/>
                            <a:ext cx="4298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1920" y="2304360"/>
                            <a:ext cx="43236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1000" y="230436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89000" y="230436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57360" y="230436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3560" y="2304360"/>
                            <a:ext cx="43380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1920" y="230436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9920" y="230436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8280" y="230436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6280" y="230436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4640" y="230436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640" y="230436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5560" y="2534400"/>
                            <a:ext cx="54000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60" y="2764080"/>
                            <a:ext cx="540000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4640" y="2304360"/>
                            <a:ext cx="0" cy="689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7000" y="2304360"/>
                            <a:ext cx="0" cy="689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8280" y="2304360"/>
                            <a:ext cx="0" cy="689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0640" y="2304360"/>
                            <a:ext cx="0" cy="689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1920" y="2304360"/>
                            <a:ext cx="0" cy="689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24280" y="2304360"/>
                            <a:ext cx="0" cy="689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7720" y="2304360"/>
                            <a:ext cx="0" cy="689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89000" y="2304360"/>
                            <a:ext cx="0" cy="689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21360" y="2304360"/>
                            <a:ext cx="0" cy="689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60" y="2304360"/>
                            <a:ext cx="5400000" cy="0"/>
                          </a:xfrm>
                          <a:prstGeom prst="line">
                            <a:avLst/>
                          </a:prstGeom>
                          <a:ln cap="sq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52640" y="2304360"/>
                            <a:ext cx="0" cy="689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85720" y="2304360"/>
                            <a:ext cx="0" cy="689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60" y="2304360"/>
                            <a:ext cx="0" cy="689760"/>
                          </a:xfrm>
                          <a:prstGeom prst="line">
                            <a:avLst/>
                          </a:prstGeom>
                          <a:ln cap="sq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16280" y="2304360"/>
                            <a:ext cx="0" cy="689760"/>
                          </a:xfrm>
                          <a:prstGeom prst="line">
                            <a:avLst/>
                          </a:prstGeom>
                          <a:ln cap="sq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60" y="2994120"/>
                            <a:ext cx="5400000" cy="0"/>
                          </a:xfrm>
                          <a:prstGeom prst="line">
                            <a:avLst/>
                          </a:prstGeom>
                          <a:ln cap="sq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360" y="2304360"/>
                            <a:ext cx="0" cy="689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085840"/>
                            <a:ext cx="21614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Experiment 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840" y="3745800"/>
                            <a:ext cx="21780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840" y="3516480"/>
                            <a:ext cx="21780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840" y="3233520"/>
                            <a:ext cx="21780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085000" y="3745800"/>
                            <a:ext cx="4298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1920" y="3745800"/>
                            <a:ext cx="43236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1000" y="374580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89000" y="374580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57360" y="374580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3560" y="3745800"/>
                            <a:ext cx="43380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1920" y="374580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9920" y="374580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8280" y="374580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2028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6280" y="374580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1633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4640" y="374580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554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640" y="374580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A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85000" y="3516480"/>
                            <a:ext cx="4298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2838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1920" y="3516480"/>
                            <a:ext cx="43236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1823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1000" y="351648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5546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89000" y="351648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640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57360" y="351648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0785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3560" y="3516480"/>
                            <a:ext cx="43380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2122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1920" y="351648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1003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9920" y="351648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0424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8280" y="351648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0415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6280" y="351648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2388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4640" y="351648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734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640" y="351648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239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85000" y="3233520"/>
                            <a:ext cx="42984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1920" y="3233520"/>
                            <a:ext cx="43236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1000" y="3233520"/>
                            <a:ext cx="43128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89000" y="3233520"/>
                            <a:ext cx="43164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57360" y="3233520"/>
                            <a:ext cx="43128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3560" y="3233520"/>
                            <a:ext cx="43380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1920" y="3233520"/>
                            <a:ext cx="43164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9920" y="3233520"/>
                            <a:ext cx="43128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8280" y="3233520"/>
                            <a:ext cx="43164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6280" y="3233520"/>
                            <a:ext cx="43128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4640" y="3233520"/>
                            <a:ext cx="43164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640" y="3233520"/>
                            <a:ext cx="43128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5560" y="3233880"/>
                            <a:ext cx="540000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60" y="3977640"/>
                            <a:ext cx="540000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60" y="3233880"/>
                            <a:ext cx="0" cy="7430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16280" y="3233880"/>
                            <a:ext cx="0" cy="7430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60" y="3516480"/>
                            <a:ext cx="540000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4640" y="3233880"/>
                            <a:ext cx="0" cy="7430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7000" y="3233880"/>
                            <a:ext cx="0" cy="7430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8280" y="3233880"/>
                            <a:ext cx="0" cy="7430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0640" y="3233880"/>
                            <a:ext cx="0" cy="7430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1920" y="3233880"/>
                            <a:ext cx="0" cy="7430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24280" y="3233880"/>
                            <a:ext cx="0" cy="7430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7720" y="3233880"/>
                            <a:ext cx="0" cy="7430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89000" y="3233880"/>
                            <a:ext cx="0" cy="7430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21360" y="3233880"/>
                            <a:ext cx="0" cy="7430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52640" y="3233880"/>
                            <a:ext cx="0" cy="7430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85720" y="3233880"/>
                            <a:ext cx="0" cy="7430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560" y="3746520"/>
                            <a:ext cx="540000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360" y="3233880"/>
                            <a:ext cx="0" cy="7430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360" y="3012480"/>
                            <a:ext cx="21614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Experiment 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85720" y="678960"/>
                            <a:ext cx="43812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1920" y="678960"/>
                            <a:ext cx="43236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1000" y="67896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89000" y="67896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57360" y="67896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3560" y="678960"/>
                            <a:ext cx="43380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1920" y="67896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9920" y="67896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8280" y="67896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6280" y="67896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3239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4640" y="67896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2122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7600" y="678960"/>
                            <a:ext cx="43632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3748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000" y="678960"/>
                            <a:ext cx="2102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85720" y="449640"/>
                            <a:ext cx="43812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3462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1920" y="449640"/>
                            <a:ext cx="43236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949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1000" y="44964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A2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89000" y="44964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3238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57360" y="44964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2537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3560" y="449640"/>
                            <a:ext cx="43380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95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1920" y="44964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0482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9920" y="44964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489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8280" y="44964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523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6280" y="44964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1589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4640" y="44964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5524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7600" y="449640"/>
                            <a:ext cx="43632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PA4916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000" y="449640"/>
                            <a:ext cx="2102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85720" y="218520"/>
                            <a:ext cx="43812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1920" y="218520"/>
                            <a:ext cx="43236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21000" y="21852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89000" y="21852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57360" y="21852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3560" y="218520"/>
                            <a:ext cx="43380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1920" y="21852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9920" y="21852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8280" y="21852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6280" y="21852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4640" y="21852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7600" y="218520"/>
                            <a:ext cx="43632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000" y="218520"/>
                            <a:ext cx="2102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wrap="square" lIns="17640" rIns="17640" tIns="54000" bIns="54000" anchor="b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7360" y="219240"/>
                            <a:ext cx="540648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360" y="910440"/>
                            <a:ext cx="540648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360" y="219240"/>
                            <a:ext cx="0" cy="6908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23840" y="219240"/>
                            <a:ext cx="0" cy="6908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360" y="449640"/>
                            <a:ext cx="540648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8320" y="219240"/>
                            <a:ext cx="0" cy="6908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4640" y="219240"/>
                            <a:ext cx="0" cy="6908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7000" y="219240"/>
                            <a:ext cx="0" cy="6908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8280" y="219240"/>
                            <a:ext cx="0" cy="6908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0640" y="219240"/>
                            <a:ext cx="0" cy="6908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1920" y="219240"/>
                            <a:ext cx="0" cy="6908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24280" y="219240"/>
                            <a:ext cx="0" cy="6908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7720" y="219240"/>
                            <a:ext cx="0" cy="6908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89000" y="219240"/>
                            <a:ext cx="0" cy="6908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21360" y="219240"/>
                            <a:ext cx="0" cy="6908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52640" y="219240"/>
                            <a:ext cx="0" cy="6908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85720" y="219240"/>
                            <a:ext cx="0" cy="69084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360" y="679320"/>
                            <a:ext cx="5406480" cy="0"/>
                          </a:xfrm>
                          <a:prstGeom prst="line">
                            <a:avLst/>
                          </a:prstGeom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280" y="4001760"/>
                            <a:ext cx="215892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Experiment 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40" y="4678560"/>
                            <a:ext cx="215892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Experiment 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160" y="4443120"/>
                            <a:ext cx="216360" cy="24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160" y="4212720"/>
                            <a:ext cx="21636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33600" y="4443120"/>
                            <a:ext cx="431640" cy="24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s-ES_tradnl" w:bidi="ar-SA"/>
                                </w:rPr>
                                <w:t>A3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01600" y="4443120"/>
                            <a:ext cx="431280" cy="24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A4640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9960" y="4443120"/>
                            <a:ext cx="431640" cy="24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A5563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35440" y="4443120"/>
                            <a:ext cx="433800" cy="24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A2537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04520" y="4443120"/>
                            <a:ext cx="431280" cy="24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A2838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72520" y="4443120"/>
                            <a:ext cx="431640" cy="24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A0999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0880" y="4443120"/>
                            <a:ext cx="431280" cy="24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A3194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8880" y="4443120"/>
                            <a:ext cx="431640" cy="24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A5231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7240" y="4443120"/>
                            <a:ext cx="431280" cy="24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A2388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5960" y="4443120"/>
                            <a:ext cx="431640" cy="241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A2588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33600" y="421272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01600" y="421272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9960" y="421272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35440" y="4212720"/>
                            <a:ext cx="43380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04520" y="421272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72520" y="421272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0880" y="421272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08880" y="421272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7240" y="4212720"/>
                            <a:ext cx="43128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5960" y="4212720"/>
                            <a:ext cx="431640" cy="230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880" y="4213080"/>
                            <a:ext cx="4536360" cy="0"/>
                          </a:xfrm>
                          <a:prstGeom prst="line">
                            <a:avLst/>
                          </a:prstGeom>
                          <a:ln cap="sq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880" y="4213080"/>
                            <a:ext cx="0" cy="472320"/>
                          </a:xfrm>
                          <a:prstGeom prst="line">
                            <a:avLst/>
                          </a:prstGeom>
                          <a:ln cap="sq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65960" y="4213080"/>
                            <a:ext cx="0" cy="472320"/>
                          </a:xfrm>
                          <a:prstGeom prst="line">
                            <a:avLst/>
                          </a:prstGeom>
                          <a:ln cap="sq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880" y="4686480"/>
                            <a:ext cx="4536360" cy="0"/>
                          </a:xfrm>
                          <a:prstGeom prst="line">
                            <a:avLst/>
                          </a:prstGeom>
                          <a:ln cap="sq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7960" y="421308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8880" y="421308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1600" y="421308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2520" y="421308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5240" y="421308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6160" y="421308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69960" y="421308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2320" y="421308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33600" y="421308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880" y="4443840"/>
                            <a:ext cx="453636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5960" y="421308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3200" y="5129640"/>
                            <a:ext cx="21600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200" y="4899600"/>
                            <a:ext cx="21600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37920" y="5129640"/>
                            <a:ext cx="43164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s-ES_tradnl" w:bidi="ar-SA"/>
                                </w:rPr>
                                <w:t>PA4554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04120" y="5129640"/>
                            <a:ext cx="43236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A4552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73200" y="5129640"/>
                            <a:ext cx="43128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A4916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41200" y="5129640"/>
                            <a:ext cx="43164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A5546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09560" y="5129640"/>
                            <a:ext cx="43128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A4734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75760" y="5129640"/>
                            <a:ext cx="43380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A1589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5200" y="5129640"/>
                            <a:ext cx="42984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A4954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4280" y="5129640"/>
                            <a:ext cx="43128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A1846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9760" y="5129640"/>
                            <a:ext cx="43380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A3194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8480" y="5129640"/>
                            <a:ext cx="43128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PA4131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37920" y="489960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04120" y="4899600"/>
                            <a:ext cx="43236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73200" y="489960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41200" y="4899600"/>
                            <a:ext cx="4316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09560" y="489960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75760" y="4899600"/>
                            <a:ext cx="43380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5200" y="4899600"/>
                            <a:ext cx="42984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4280" y="489960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9760" y="4899600"/>
                            <a:ext cx="43380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8480" y="4899600"/>
                            <a:ext cx="431280" cy="23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17640" rIns="17640" tIns="54000" bIns="540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3200" y="4899600"/>
                            <a:ext cx="4536360" cy="0"/>
                          </a:xfrm>
                          <a:prstGeom prst="line">
                            <a:avLst/>
                          </a:prstGeom>
                          <a:ln cap="sq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200" y="4899600"/>
                            <a:ext cx="0" cy="472320"/>
                          </a:xfrm>
                          <a:prstGeom prst="line">
                            <a:avLst/>
                          </a:prstGeom>
                          <a:ln cap="sq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70280" y="4899600"/>
                            <a:ext cx="0" cy="472320"/>
                          </a:xfrm>
                          <a:prstGeom prst="line">
                            <a:avLst/>
                          </a:prstGeom>
                          <a:ln cap="sq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200" y="5372280"/>
                            <a:ext cx="4536360" cy="0"/>
                          </a:xfrm>
                          <a:prstGeom prst="line">
                            <a:avLst/>
                          </a:prstGeom>
                          <a:ln cap="sq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0480" y="489960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4640" y="489960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5920" y="489960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6480" y="489960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0280" y="489960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1200" y="489960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73920" y="489960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4840" y="489960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37920" y="489960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200" y="5129640"/>
                            <a:ext cx="453636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9200" y="4899600"/>
                            <a:ext cx="0" cy="47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360" y="0"/>
                            <a:ext cx="21603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Experiment 1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4.95pt;height:423pt" coordorigin="0,0" coordsize="8699,8460">
                <v:rect id="shape_0" stroked="f" o:allowincell="f" style="position:absolute;left:0;top:1;width:8698;height:84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5;top:1454;width:3403;height:3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Experiment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1;top:2879;width:342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1;top:2518;width:342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1;top:2154;width:342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1;top:1793;width:342;height:3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08;top:2879;width:676;height:36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6;top:2879;width:680;height:36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7;top:2879;width:678;height:36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67;top:2879;width:679;height:36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87;top:2879;width:678;height:36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4;top:2879;width:682;height:36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24;top:2879;width:679;height:36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4;top:2879;width:678;height:36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4;top:2879;width:679;height:36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84;top:2879;width:678;height:36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4;top:2879;width:679;height:36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;top:2879;width:678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51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08;top:2518;width:676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1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6;top:2518;width:680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16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7;top:2518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55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67;top:2518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55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87;top:2518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27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4;top:2518;width:682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25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24;top:2518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7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4;top:2518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52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4;top:2518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31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84;top:2518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28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4;top:2518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A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;top:2518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UK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08;top:2154;width:676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9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6;top:2154;width:680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23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7;top:2154;width:678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25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67;top:2154;width:679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7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87;top:2154;width:678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6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4;top:2154;width:682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04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24;top:2154;width:679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09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4;top:2154;width:678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1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4;top:2154;width:679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23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84;top:2154;width:678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9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4;top:2154;width:679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5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;top:2154;width:678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5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08;top:1793;width:676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6;top:1793;width:680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7;top:1793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67;top:1793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87;top:1793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4;top:1793;width:682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24;top:1793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4;top:1793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4;top:1793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84;top:1793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4;top:1793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;top:1793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82,2155" to="8685,215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82,2518" to="8685,251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82,2880" to="8685,288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204,1793" to="1204,32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885,1793" to="1885,32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564,1793" to="2564,32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245,1793" to="3245,32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924,1793" to="3924,32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605,1793" to="4605,32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88,1793" to="5288,32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967,1793" to="5967,32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6648,1793" to="6648,32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82,1793" to="8685,1793" stroked="t" o:allowincell="f" style="position:absolute;mso-position-horizontal-relative:char">
                  <v:stroke color="black" weight="12600" joinstyle="miter" endcap="square"/>
                  <v:fill o:detectmouseclick="t" on="false"/>
                  <w10:wrap type="none"/>
                </v:line>
                <v:line id="shape_0" from="7327,1793" to="7327,32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009,1793" to="8009,32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82,1793" to="182,3242" stroked="t" o:allowincell="f" style="position:absolute;mso-position-horizontal-relative:char">
                  <v:stroke color="black" weight="12600" joinstyle="miter" endcap="square"/>
                  <v:fill o:detectmouseclick="t" on="false"/>
                  <w10:wrap type="none"/>
                </v:line>
                <v:line id="shape_0" from="8687,1793" to="8687,3242" stroked="t" o:allowincell="f" style="position:absolute;mso-position-horizontal-relative:char">
                  <v:stroke color="black" weight="12600" joinstyle="miter" endcap="square"/>
                  <v:fill o:detectmouseclick="t" on="false"/>
                  <w10:wrap type="none"/>
                </v:line>
                <v:line id="shape_0" from="182,3244" to="8685,3244" stroked="t" o:allowincell="f" style="position:absolute;mso-position-horizontal-relative:char">
                  <v:stroke color="black" weight="12600" joinstyle="miter" endcap="square"/>
                  <v:fill o:detectmouseclick="t" on="false"/>
                  <w10:wrap type="none"/>
                </v:line>
                <v:line id="shape_0" from="525,1793" to="525,32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81;top:4353;width:342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1;top:3991;width:342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1;top:3629;width:342;height:3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08;top:4353;width:676;height:3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6;top:4353;width:680;height:3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7;top:4353;width:678;height:3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67;top:4353;width:679;height:3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87;top:4353;width:678;height:3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4;top:4353;width:682;height:3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24;top:4353;width:679;height:3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4;top:4353;width:678;height:3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4;top:4353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5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84;top:4353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5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4;top:4353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55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;top:4353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23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08;top:3991;width:676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09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6;top:3991;width:680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9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7;top:3991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32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67;top:3991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18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87;top:3991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9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4;top:3991;width:682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30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24;top:3991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1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4;top:3991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1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4;top:3991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27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84;top:3991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31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4;top:3991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A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;top:3991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1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08;top:3629;width:676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6;top:3629;width:680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7;top:3629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67;top:3629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87;top:3629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4;top:3629;width:682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24;top:3629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4;top:3629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4;top:3629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84;top:3629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4;top:3629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;top:3629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82,3991" to="8685,399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82,4353" to="8685,435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204,3629" to="1204,471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885,3629" to="1885,471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564,3629" to="2564,471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245,3629" to="3245,471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924,3629" to="3924,471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605,3629" to="4605,471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88,3629" to="5288,471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967,3629" to="5967,471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6648,3629" to="6648,471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82,3629" to="8685,3629" stroked="t" o:allowincell="f" style="position:absolute;mso-position-horizontal-relative:char">
                  <v:stroke color="black" weight="12600" joinstyle="miter" endcap="square"/>
                  <v:fill o:detectmouseclick="t" on="false"/>
                  <w10:wrap type="none"/>
                </v:line>
                <v:line id="shape_0" from="7327,3629" to="7327,471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009,3629" to="8009,471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82,3629" to="182,4714" stroked="t" o:allowincell="f" style="position:absolute;mso-position-horizontal-relative:char">
                  <v:stroke color="black" weight="12600" joinstyle="miter" endcap="square"/>
                  <v:fill o:detectmouseclick="t" on="false"/>
                  <w10:wrap type="none"/>
                </v:line>
                <v:line id="shape_0" from="8687,3629" to="8687,4714" stroked="t" o:allowincell="f" style="position:absolute;mso-position-horizontal-relative:char">
                  <v:stroke color="black" weight="12600" joinstyle="miter" endcap="square"/>
                  <v:fill o:detectmouseclick="t" on="false"/>
                  <w10:wrap type="none"/>
                </v:line>
                <v:line id="shape_0" from="182,4715" to="8685,4715" stroked="t" o:allowincell="f" style="position:absolute;mso-position-horizontal-relative:char">
                  <v:stroke color="black" weight="12600" joinstyle="miter" endcap="square"/>
                  <v:fill o:detectmouseclick="t" on="false"/>
                  <w10:wrap type="none"/>
                </v:line>
                <v:line id="shape_0" from="525,3629" to="525,471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0;top:3285;width:3403;height:3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Experiment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1;top:5899;width:342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1;top:5538;width:342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1;top:5092;width:342;height:444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08;top:5899;width:676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6;top:5899;width:680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7;top:5899;width:678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67;top:5899;width:679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87;top:5899;width:678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4;top:5899;width:682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24;top:5899;width:679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4;top:5899;width:678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4;top:5899;width:679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20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84;top:5899;width:678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16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4;top:5899;width:679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5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;top:5899;width:678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A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08;top:5538;width:676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28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6;top:5538;width:680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18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7;top:5538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55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67;top:5538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6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87;top:5538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07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4;top:5538;width:682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21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24;top:5538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1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4;top:5538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04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4;top:5538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04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84;top:5538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23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4;top:5538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7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;top:5538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23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08;top:5092;width:676;height:444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6;top:5092;width:680;height:444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7;top:5092;width:678;height:444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67;top:5092;width:679;height:444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87;top:5092;width:678;height:444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4;top:5092;width:682;height:444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24;top:5092;width:679;height:444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4;top:5092;width:678;height:444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4;top:5092;width:679;height:444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84;top:5092;width:678;height:444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4;top:5092;width:679;height:444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;top:5092;width:678;height:444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82,5093" to="8685,5093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182,6264" to="8685,6264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182,5093" to="182,626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8687,5093" to="8687,626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182,5538" to="8685,5538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1204,5093" to="1204,626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1885,5093" to="1885,626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2564,5093" to="2564,626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3245,5093" to="3245,626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3924,5093" to="3924,626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4605,5093" to="4605,626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5288,5093" to="5288,626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5967,5093" to="5967,626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6648,5093" to="6648,626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7327,5093" to="7327,626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8009,5093" to="8009,626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182,5900" to="8685,5900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525,5093" to="525,626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5;top:4744;width:3403;height:3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Experiment 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09;top:1069;width:689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6;top:1069;width:680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7;top:1069;width:678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67;top:1069;width:679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87;top:1069;width:678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4;top:1069;width:682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24;top:1069;width:679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4;top:1069;width:678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4;top:1069;width:679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84;top:1069;width:678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32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4;top:1069;width:679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21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6;top:1069;width:686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37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4;top:1069;width:330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09;top:708;width:68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34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6;top:708;width:680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9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7;top:708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A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67;top:708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32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87;top:708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25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4;top:708;width:682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9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24;top:708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04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4;top:708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48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4;top:708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52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84;top:708;width:678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158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4;top:708;width:679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55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6;top:708;width:686;height:3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PA49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4;top:708;width:330;height:361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09;top:344;width:689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6;top:344;width:680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47;top:344;width:678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67;top:344;width:679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87;top:344;width:678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4;top:344;width:682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24;top:344;width:679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4;top:344;width:678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4;top:344;width:679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84;top:344;width:678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4;top:344;width:679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6;top:344;width:686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4;top:344;width:330;height:362;mso-wrap-style:square;v-text-anchor:bottom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85,345" to="8698,345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185,1434" to="8698,1434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185,345" to="185,143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8699,345" to="8699,143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185,708" to="8698,708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517,345" to="517,143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1204,345" to="1204,143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1885,345" to="1885,143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2564,345" to="2564,143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3245,345" to="3245,143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3924,345" to="3924,143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4605,345" to="4605,143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5288,345" to="5288,143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5967,345" to="5967,143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6648,345" to="6648,143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7327,345" to="7327,143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8009,345" to="8009,1432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line id="shape_0" from="185,1070" to="8698,1070" stroked="t" o:allowincell="f" style="position:absolute;mso-position-horizontal-relative:char">
                  <v:stroke color="black" weight="12600" joinstyle="miter" endcap="round"/>
                  <v:fill o:detectmouseclick="t" on="false"/>
                  <w10:wrap type="none"/>
                </v:line>
                <v:shape id="shape_0" stroked="f" o:allowincell="f" style="position:absolute;left:27;top:6302;width:3399;height:3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Experiment 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;top:7368;width:3399;height:3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Experiment 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;top:6997;width:340;height:3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;top:6634;width:340;height:36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7;top:6997;width:679;height:3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s-ES_tradnl" w:bidi="ar-SA"/>
                          </w:rPr>
                          <w:t>A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87;top:6997;width:678;height:3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A46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07;top:6997;width:679;height:3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A55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23;top:6997;width:682;height:3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A25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44;top:6997;width:678;height:3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A28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64;top:6997;width:679;height:3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A09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4;top:6997;width:678;height:3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A31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04;top:6997;width:679;height:3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A52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4;top:6997;width:678;height:3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A23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5;top:6997;width:679;height:3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A25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7;top:6634;width:679;height:3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87;top:6634;width:678;height:3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07;top:6634;width:679;height:3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23;top:6634;width:682;height:3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44;top:6634;width:678;height:3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64;top:6634;width:679;height:3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84;top:6634;width:678;height:3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04;top:6634;width:679;height:3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4;top:6634;width:678;height:3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5;top:6634;width:679;height:3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3,6635" to="7346,6635" stroked="t" o:allowincell="f" style="position:absolute;mso-position-horizontal-relative:char">
                  <v:stroke color="black" weight="12600" joinstyle="miter" endcap="square"/>
                  <v:fill o:detectmouseclick="t" on="false"/>
                  <w10:wrap type="none"/>
                </v:line>
                <v:line id="shape_0" from="203,6635" to="203,7378" stroked="t" o:allowincell="f" style="position:absolute;mso-position-horizontal-relative:char">
                  <v:stroke color="black" weight="12600" joinstyle="miter" endcap="square"/>
                  <v:fill o:detectmouseclick="t" on="false"/>
                  <w10:wrap type="none"/>
                </v:line>
                <v:line id="shape_0" from="7348,6635" to="7348,7378" stroked="t" o:allowincell="f" style="position:absolute;mso-position-horizontal-relative:char">
                  <v:stroke color="black" weight="12600" joinstyle="miter" endcap="square"/>
                  <v:fill o:detectmouseclick="t" on="false"/>
                  <w10:wrap type="none"/>
                </v:line>
                <v:line id="shape_0" from="203,7380" to="7346,7380" stroked="t" o:allowincell="f" style="position:absolute;mso-position-horizontal-relative:char">
                  <v:stroke color="black" weight="12600" joinstyle="miter" endcap="square"/>
                  <v:fill o:detectmouseclick="t" on="false"/>
                  <w10:wrap type="none"/>
                </v:line>
                <v:line id="shape_0" from="1225,6635" to="1225,737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904,6635" to="1904,737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585,6635" to="2585,737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264,6635" to="3264,737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945,6635" to="3945,737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624,6635" to="4624,737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307,6635" to="5307,737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988,6635" to="5988,737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6667,6635" to="6667,737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03,6998" to="7346,699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45,6635" to="545,737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210;top:8078;width:339;height:3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;top:7716;width:339;height:3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74;top:8078;width:679;height:3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s-ES_tradnl" w:bidi="ar-SA"/>
                          </w:rPr>
                          <w:t>PA45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91;top:8078;width:680;height:3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A45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12;top:8078;width:678;height:3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A49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32;top:8078;width:679;height:3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A55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52;top:8078;width:678;height:3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A47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69;top:8078;width:682;height:3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A158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91;top:8078;width:676;height:3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A49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2;top:8078;width:678;height:3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A18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8;top:8078;width:682;height:3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A31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9;top:8078;width:678;height:3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PA41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74;top:7716;width:679;height:3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91;top:7716;width:680;height:3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12;top:7716;width:678;height:3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32;top:7716;width:679;height:3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52;top:7716;width:678;height:3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69;top:7716;width:682;height:3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91;top:7716;width:676;height:3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2;top:7716;width:678;height:3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8;top:7716;width:682;height:3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9;top:7716;width:678;height:36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0,7716" to="7353,7716" stroked="t" o:allowincell="f" style="position:absolute;mso-position-horizontal-relative:char">
                  <v:stroke color="black" weight="12600" joinstyle="miter" endcap="square"/>
                  <v:fill o:detectmouseclick="t" on="false"/>
                  <w10:wrap type="none"/>
                </v:line>
                <v:line id="shape_0" from="210,7716" to="210,8459" stroked="t" o:allowincell="f" style="position:absolute;mso-position-horizontal-relative:char">
                  <v:stroke color="black" weight="12600" joinstyle="miter" endcap="square"/>
                  <v:fill o:detectmouseclick="t" on="false"/>
                  <w10:wrap type="none"/>
                </v:line>
                <v:line id="shape_0" from="7355,7716" to="7355,8459" stroked="t" o:allowincell="f" style="position:absolute;mso-position-horizontal-relative:char">
                  <v:stroke color="black" weight="12600" joinstyle="miter" endcap="square"/>
                  <v:fill o:detectmouseclick="t" on="false"/>
                  <w10:wrap type="none"/>
                </v:line>
                <v:line id="shape_0" from="210,8460" to="7353,8460" stroked="t" o:allowincell="f" style="position:absolute;mso-position-horizontal-relative:char">
                  <v:stroke color="black" weight="12600" joinstyle="miter" endcap="square"/>
                  <v:fill o:detectmouseclick="t" on="false"/>
                  <w10:wrap type="none"/>
                </v:line>
                <v:line id="shape_0" from="1229,7716" to="1229,845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913,7716" to="1913,845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592,7716" to="2592,845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270,7716" to="3270,845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953,7716" to="3953,845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632,7716" to="4632,845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313,7716" to="5313,845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992,7716" to="5992,845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6674,7716" to="6674,845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10,8078" to="7353,807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50,7716" to="550,845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5;top:0;width:3401;height:3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Experiment 1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vertAlign w:val="superscript"/>
          <w:lang w:val="en-GB"/>
        </w:rPr>
        <w:t xml:space="preserve">+  </w:t>
      </w:r>
      <w:r>
        <w:rPr>
          <w:lang w:val="en-GB"/>
        </w:rPr>
        <w:t>The PA number of the transposon-inactivated gene that carries the signature tag complementary to the oligonucleotide on the dot blot is shown for each infection experiment (see Figure 4 for the primary dot blot hybridization data).</w:t>
      </w:r>
    </w:p>
    <w:p>
      <w:pPr>
        <w:pStyle w:val="Normal"/>
        <w:spacing w:lineRule="auto" w:line="360"/>
        <w:ind w:left="539" w:hanging="539"/>
        <w:rPr/>
      </w:pPr>
      <w:r>
        <w:rPr>
          <w:lang w:val="en-GB"/>
        </w:rPr>
        <w:t>* The same row letters (A - C) and column numbers (1 -12) were assigned to identical mutants</w:t>
      </w:r>
    </w:p>
    <w:p>
      <w:pPr>
        <w:pStyle w:val="Normal"/>
        <w:spacing w:lineRule="auto" w:line="360"/>
        <w:ind w:left="539" w:hanging="539"/>
        <w:rPr>
          <w:lang w:val="en-GB"/>
        </w:rPr>
      </w:pPr>
      <w:r>
        <w:rPr>
          <w:lang w:val="en-GB"/>
        </w:rPr>
        <w:t xml:space="preserve">recovered from control, lung, spleen and liver. </w:t>
      </w:r>
    </w:p>
    <w:p>
      <w:pPr>
        <w:pStyle w:val="Normal"/>
        <w:tabs>
          <w:tab w:val="clear" w:pos="708"/>
          <w:tab w:val="left" w:pos="2565" w:leader="none"/>
        </w:tabs>
        <w:rPr>
          <w:lang w:val="en-GB"/>
        </w:rPr>
      </w:pPr>
      <w:r>
        <w:rPr>
          <w:lang w:val="en-GB"/>
        </w:rPr>
        <w:tab/>
      </w:r>
    </w:p>
    <w:p>
      <w:pPr>
        <w:pStyle w:val="Normal"/>
        <w:tabs>
          <w:tab w:val="clear" w:pos="708"/>
          <w:tab w:val="left" w:pos="256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2565" w:leader="none"/>
        </w:tabs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0T20:31:00Z</dcterms:created>
  <dc:creator>Elza</dc:creator>
  <dc:description/>
  <cp:keywords/>
  <dc:language>en-US</dc:language>
  <cp:lastModifiedBy>MIS</cp:lastModifiedBy>
  <dcterms:modified xsi:type="dcterms:W3CDTF">2008-01-31T12:13:00Z</dcterms:modified>
  <cp:revision>4</cp:revision>
  <dc:subject/>
  <dc:title> </dc:title>
</cp:coreProperties>
</file>